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Data S1:  </w:t>
      </w:r>
      <w:r>
        <w:rPr/>
        <w:t xml:space="preserve">Prediction of putative gene orthology between the gene sequences within the </w:t>
      </w:r>
      <w:r>
        <w:rPr>
          <w:i/>
        </w:rPr>
        <w:t>Maruca vitrata</w:t>
      </w:r>
      <w:r>
        <w:rPr/>
        <w:t xml:space="preserve"> combined EST assembly (i.e. reference assembly) and translated products from the GLEAN predicted </w:t>
      </w:r>
      <w:r>
        <w:rPr>
          <w:i/>
        </w:rPr>
        <w:t>Bombyx mori</w:t>
      </w:r>
      <w:r>
        <w:rPr/>
        <w:t xml:space="preserve"> gene model v. 2.3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2086"/>
        <w:gridCol w:w="3338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uca vitr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contig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ombyx mori</w:t>
            </w:r>
            <w:r>
              <w:rPr>
                <w:sz w:val="20"/>
                <w:szCs w:val="20"/>
              </w:rPr>
              <w:t xml:space="preserve"> gen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20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oScan annotation</w:t>
            </w:r>
          </w:p>
        </w:tc>
        <w:tc>
          <w:tcPr>
            <w:tcW w:w="333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description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30</w:t>
            </w:r>
          </w:p>
        </w:tc>
        <w:tc>
          <w:tcPr>
            <w:tcW w:w="20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2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49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W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5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0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0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specif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6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5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2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6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2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5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8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8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8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phospho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1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-L-homocyste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-L-homocyste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ne/uridine-preferr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ne/uridine-preferr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ne/uridine-preferr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3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6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50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93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93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95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9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-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7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93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7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/isopropylmal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9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1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6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3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2/DP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6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6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2-macroglobul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4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3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8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63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2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1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0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6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P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2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5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e-4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7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8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e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3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9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1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9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3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5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67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pho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7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8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ly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ly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5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2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9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:ubiquin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2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6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4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B/YadR/YfhF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8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9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ilin/allerge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4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3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6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2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1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3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-transf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7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th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0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1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0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2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0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2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1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0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methylglutaryl-coenzy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46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1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8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6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4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4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4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8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5-rel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3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os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Tu/eEF-1alpha/eIF2-gamma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Tu/eEF-1alpha/eIF2-gamma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5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2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-binding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0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7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33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7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95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5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5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5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0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4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1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5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/FtsZ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2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7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5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9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6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6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6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1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97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P1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0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6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3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3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1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8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7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5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7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c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4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0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5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67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pho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4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0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0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0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7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69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-ubiquin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1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0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0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1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0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2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7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os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nosin/ERS1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7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5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3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-associ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-transf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yl-Co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1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acyl-tR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0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69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8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2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lase/cyan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lase/cyan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5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24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6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2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v17/PMP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2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2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3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6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hibi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0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29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6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42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/glycer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7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7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/ket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/ket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1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5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5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6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0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6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0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6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72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istoyl-CoA: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69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2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2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8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3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78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3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97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3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4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9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/dapE/ACY1/CPG2/yscS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/dapE/ACY1/CPG2/yscS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/dapE/ACY1/CPG2/yscS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7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7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9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2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6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3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0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5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P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6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/R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0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/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doma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9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-helic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6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2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6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2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4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3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5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T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5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muramoyl-L-ala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5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muramoyl-L-ala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6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57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doxam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2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2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5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3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8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1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ly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3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5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2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4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/bisphosphoglycer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8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0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6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8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85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on-associat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7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7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8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60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Tu/eEF-1alpha/eIF2-gamma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3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-sens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76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mann-Pick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4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4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9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hosphomevalon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59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/ket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/ket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0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2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7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2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P/Surp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2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0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6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2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2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4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7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6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0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0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0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67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5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8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1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6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4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2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/be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0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45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59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/PI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7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2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3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5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9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7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8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ly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ly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4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9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/R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0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/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8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P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2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5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4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50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/Leu/Phe/V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69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0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6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2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4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2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7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las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1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34-1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related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3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8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9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4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2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2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GAP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2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33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6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4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3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8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5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24/gp25L/p24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2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54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7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7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7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4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9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horismat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98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34/MPN/PAD-1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9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-S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3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1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7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5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yc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8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A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9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7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6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-helic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71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1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7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6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0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3/GANP/Nin1/mts3/eIF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16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4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3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/ribi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9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1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7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-hydr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44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63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3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6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6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1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ox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9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6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3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0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34-1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8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A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9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5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isom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4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0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6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c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4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ane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01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40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7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59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3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aci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7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3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63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80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1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x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40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4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3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side-diphosph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8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6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W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-helic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99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-Han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5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sterol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3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3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lasm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7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4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3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3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(5-Phosphoribosyl)-5-amino-4-imidazole-carboxyl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/CD37/CD6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3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30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1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80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8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0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5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20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0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-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5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5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58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5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4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don-binding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3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-transport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4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1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5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9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5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L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19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62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nucle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37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5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0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43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karyo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4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-trans-poly-cis-decaprenylcis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0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8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9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RP2C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5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7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/SAS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71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/SAS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9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40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4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58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0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4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1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3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-ubiquin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3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4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6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5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/act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2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4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06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/POZ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6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1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yruvo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0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3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5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4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1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0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5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9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8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12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1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02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span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3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/glycer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35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3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8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8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3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W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1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box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8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1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3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7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chondr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8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0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/Rsp5/WW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3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5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doxam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1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0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1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5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6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9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D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26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2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44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associated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6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94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9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cha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18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d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45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98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3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84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0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6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8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7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3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3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9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5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oxalase/bleomyc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3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60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7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71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0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kin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7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pept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2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1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n-lik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49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0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tricopept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1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8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38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2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4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6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9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9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8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2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6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-helic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-helic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50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42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3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24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221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8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4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bindin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99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0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lase/cyan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34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9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A/THIF-typ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0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2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26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P/dCMP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5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6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1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2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2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7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/DHR/GLGF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1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4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2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9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6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1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9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43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1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4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SI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31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3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3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uronosyl/UDP-glucosyltransf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6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15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don-binding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7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8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2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8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8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8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54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27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5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26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5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19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10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96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33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75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29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400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0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9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0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0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66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5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0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89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1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6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49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24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aspan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1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3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1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3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24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73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8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07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98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l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5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29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54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7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08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9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2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20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6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14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6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ly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7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9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4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51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ester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15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39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04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2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5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8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8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9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03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44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99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0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3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75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8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1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91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6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7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7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713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2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02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062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7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36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5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10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899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90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67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05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0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7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onin-lik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8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487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SF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48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21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4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10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2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82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2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696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43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0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32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2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amy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187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604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523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13772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amyl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870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5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22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17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neurotransmitter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95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72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72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1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5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787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5485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266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734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79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26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7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53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347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32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68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177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90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395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947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9020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433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179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6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040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2086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37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0038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1611</w:t>
            </w:r>
          </w:p>
        </w:tc>
        <w:tc>
          <w:tcPr>
            <w:tcW w:w="3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0000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IBMGA013930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R000639</w:t>
            </w:r>
          </w:p>
        </w:tc>
        <w:tc>
          <w:tcPr>
            <w:tcW w:w="33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x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04:00Z</dcterms:created>
  <dc:creator>Brad</dc:creator>
  <dc:description/>
  <cp:keywords/>
  <dc:language>en-US</dc:language>
  <cp:lastModifiedBy>Venu Margam</cp:lastModifiedBy>
  <dcterms:modified xsi:type="dcterms:W3CDTF">2011-02-15T05:23:00Z</dcterms:modified>
  <cp:revision>3</cp:revision>
  <dc:subject/>
  <dc:title>Supplemental Data S4: Exact test to determine the adherence of Maruca vitrata single nucleotide polymorphism (SNP) markers to Hardy-Weinberg Equilibrium (HWE) proportions within natural populations collected from Africa</dc:title>
</cp:coreProperties>
</file>